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3EBF" w:rsidRPr="00103EBF" w:rsidRDefault="00103EBF" w:rsidP="00B43193">
      <w:pPr>
        <w:rPr>
          <w:rFonts w:ascii="Times New Roman" w:hAnsi="Times New Roman" w:cs="Times New Roman"/>
        </w:rPr>
      </w:pPr>
      <w:r w:rsidRPr="00103EBF">
        <w:rPr>
          <w:rFonts w:ascii="Times New Roman" w:hAnsi="Times New Roman" w:cs="Times New Roman"/>
        </w:rPr>
        <w:t xml:space="preserve">Additional </w:t>
      </w:r>
      <w:r w:rsidR="00B418BB" w:rsidRPr="00103EBF">
        <w:rPr>
          <w:rFonts w:ascii="Times New Roman" w:hAnsi="Times New Roman" w:cs="Times New Roman"/>
        </w:rPr>
        <w:t>f</w:t>
      </w:r>
      <w:r w:rsidRPr="00103EBF">
        <w:rPr>
          <w:rFonts w:ascii="Times New Roman" w:hAnsi="Times New Roman" w:cs="Times New Roman"/>
        </w:rPr>
        <w:t xml:space="preserve">ile </w:t>
      </w:r>
      <w:r w:rsidR="00B418BB">
        <w:rPr>
          <w:rFonts w:ascii="Times New Roman" w:hAnsi="Times New Roman" w:cs="Times New Roman"/>
        </w:rPr>
        <w:t>3</w:t>
      </w:r>
      <w:r w:rsidRPr="00103EBF">
        <w:rPr>
          <w:rFonts w:ascii="Times New Roman" w:hAnsi="Times New Roman" w:cs="Times New Roman"/>
        </w:rPr>
        <w:t>:</w:t>
      </w:r>
      <w:r w:rsidR="00BA381C">
        <w:rPr>
          <w:rFonts w:ascii="Times New Roman" w:hAnsi="Times New Roman" w:cs="Times New Roman"/>
        </w:rPr>
        <w:t xml:space="preserve"> Table S2:</w:t>
      </w:r>
      <w:bookmarkStart w:id="0" w:name="_GoBack"/>
      <w:bookmarkEnd w:id="0"/>
      <w:r w:rsidRPr="00103EBF">
        <w:rPr>
          <w:rFonts w:ascii="Times New Roman" w:hAnsi="Times New Roman" w:cs="Times New Roman"/>
        </w:rPr>
        <w:t xml:space="preserve"> Fluidigm Primer information</w:t>
      </w:r>
    </w:p>
    <w:p w:rsidR="00103EBF" w:rsidRDefault="00103EBF" w:rsidP="00B43193"/>
    <w:tbl>
      <w:tblPr>
        <w:tblW w:w="9356" w:type="dxa"/>
        <w:tblInd w:w="-72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851"/>
        <w:gridCol w:w="1418"/>
        <w:gridCol w:w="2551"/>
        <w:gridCol w:w="2552"/>
        <w:gridCol w:w="708"/>
        <w:gridCol w:w="1276"/>
      </w:tblGrid>
      <w:tr w:rsidR="00103EBF" w:rsidRPr="002F0234" w:rsidTr="00F438A5">
        <w:trPr>
          <w:trHeight w:val="260"/>
        </w:trPr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6"/>
              </w:rPr>
            </w:pPr>
            <w:r w:rsidRPr="002F0234"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6"/>
              </w:rPr>
            </w:pPr>
            <w:r w:rsidRPr="002F0234"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6"/>
              </w:rPr>
              <w:t>function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6"/>
              </w:rPr>
            </w:pPr>
            <w:r w:rsidRPr="002F0234"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6"/>
              </w:rPr>
              <w:t>Primer: Forward (5' - 3')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6"/>
              </w:rPr>
            </w:pPr>
            <w:r w:rsidRPr="002F0234"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6"/>
              </w:rPr>
              <w:t>Primer: Reverse (5' - 3')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6"/>
              </w:rPr>
            </w:pPr>
            <w:r w:rsidRPr="002F0234"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6"/>
              </w:rPr>
              <w:t>length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6"/>
              </w:rPr>
            </w:pPr>
            <w:r w:rsidRPr="002F0234"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6"/>
              </w:rPr>
              <w:t>Blastx</w:t>
            </w:r>
          </w:p>
        </w:tc>
      </w:tr>
      <w:tr w:rsidR="00103EBF" w:rsidRPr="002F0234" w:rsidTr="00F438A5">
        <w:trPr>
          <w:trHeight w:val="240"/>
        </w:trPr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lymph-antigen7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adaptiv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GCGCGGATATCCTAACCA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CATGAGTGCCATCGTACCAC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jc w:val="right"/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1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XP_005724198.1</w:t>
            </w:r>
          </w:p>
        </w:tc>
      </w:tr>
      <w:tr w:rsidR="00103EBF" w:rsidRPr="002F0234" w:rsidTr="00F438A5">
        <w:trPr>
          <w:trHeight w:val="240"/>
        </w:trPr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HIVEP2 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adaptiv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CCATACAGGTGAAAGACCTTATCC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TTCTGTATGTTCCTCAACGTCTTC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jc w:val="right"/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19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XP_696438.4</w:t>
            </w:r>
          </w:p>
        </w:tc>
      </w:tr>
      <w:tr w:rsidR="00103EBF" w:rsidRPr="002F0234" w:rsidTr="00F438A5">
        <w:trPr>
          <w:trHeight w:val="240"/>
        </w:trPr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HIVEP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adaptiv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CGCTGACACTCCAGGTAGAATAG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TTAACCTCTGTCAACTGGTGCTAC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jc w:val="right"/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1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XP_008321814.1</w:t>
            </w:r>
          </w:p>
        </w:tc>
      </w:tr>
      <w:tr w:rsidR="00103EBF" w:rsidRPr="002F0234" w:rsidTr="00F438A5">
        <w:trPr>
          <w:trHeight w:val="240"/>
        </w:trPr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 xml:space="preserve">lympcyt A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adaptiv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CATACACACTCATGGTGCTTCAC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TGATAGTTGATGATGTCACAGAC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jc w:val="right"/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1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XP_007577143.1</w:t>
            </w:r>
          </w:p>
        </w:tc>
      </w:tr>
      <w:tr w:rsidR="00103EBF" w:rsidRPr="002F0234" w:rsidTr="00F438A5">
        <w:trPr>
          <w:trHeight w:val="240"/>
        </w:trPr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CD45 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adaptiv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CGTCACGTCAAGAGGAAAGAC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AATGGACCACGACTGGAGG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jc w:val="right"/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19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ACI46145.1</w:t>
            </w:r>
          </w:p>
        </w:tc>
      </w:tr>
      <w:tr w:rsidR="00103EBF" w:rsidRPr="002F0234" w:rsidTr="00F438A5">
        <w:trPr>
          <w:trHeight w:val="240"/>
        </w:trPr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Integ-Bt 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adaptiv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ACAAGGAGTGCGTCCAGTG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GCGTAGGTGTAGTAGAACCAGCA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jc w:val="right"/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1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XP_008305870.1</w:t>
            </w:r>
          </w:p>
        </w:tc>
      </w:tr>
      <w:tr w:rsidR="00103EBF" w:rsidRPr="002F0234" w:rsidTr="00F438A5">
        <w:trPr>
          <w:trHeight w:val="260"/>
        </w:trPr>
        <w:tc>
          <w:tcPr>
            <w:tcW w:w="85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IgM-lc 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adaptiv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GTGACCCTCTTCCCTCCTTC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CACCTACATCAGCCTCTTCCA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jc w:val="right"/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1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BAB91000.1</w:t>
            </w:r>
          </w:p>
        </w:tc>
      </w:tr>
      <w:tr w:rsidR="00103EBF" w:rsidRPr="002F0234" w:rsidTr="00F438A5">
        <w:trPr>
          <w:trHeight w:val="240"/>
        </w:trPr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c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complement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AGACCCCAACATGAAGCAG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CTCTCTCAATAGGCTCCATGC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jc w:val="right"/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1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ADU33222.1</w:t>
            </w:r>
          </w:p>
        </w:tc>
      </w:tr>
      <w:tr w:rsidR="00103EBF" w:rsidRPr="002F0234" w:rsidTr="00F438A5">
        <w:trPr>
          <w:trHeight w:val="240"/>
        </w:trPr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C9 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complement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CAGCCCATTTATACGCTGG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AGCCATTCCCTCAAAGAGG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jc w:val="right"/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19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AFU81223.1</w:t>
            </w:r>
          </w:p>
        </w:tc>
      </w:tr>
      <w:tr w:rsidR="00103EBF" w:rsidRPr="002F0234" w:rsidTr="00F438A5">
        <w:trPr>
          <w:trHeight w:val="260"/>
        </w:trPr>
        <w:tc>
          <w:tcPr>
            <w:tcW w:w="85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C1Q-sco 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complement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GTGATCATAGAGGTCGTCATTCAG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CTTCAAGATGAGTTGTCACATGG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jc w:val="right"/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1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XP_008426360.1</w:t>
            </w:r>
          </w:p>
        </w:tc>
      </w:tr>
      <w:tr w:rsidR="00103EBF" w:rsidRPr="002F0234" w:rsidTr="00F438A5">
        <w:trPr>
          <w:trHeight w:val="240"/>
        </w:trPr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lectpI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innat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ATCCGCTCGAATCAGTTC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AGGCCGTGTGCAACATTC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jc w:val="right"/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9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AAQ56012.1</w:t>
            </w:r>
          </w:p>
        </w:tc>
      </w:tr>
      <w:tr w:rsidR="00103EBF" w:rsidRPr="002F0234" w:rsidTr="00F438A5">
        <w:trPr>
          <w:trHeight w:val="240"/>
        </w:trPr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lectpt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innat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CGCCTCAATCAGTTCACG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CGAGAGCGTCTGCAACAT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jc w:val="right"/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AAQ56013.1</w:t>
            </w:r>
          </w:p>
        </w:tc>
      </w:tr>
      <w:tr w:rsidR="00103EBF" w:rsidRPr="002F0234" w:rsidTr="00F438A5">
        <w:trPr>
          <w:trHeight w:val="240"/>
        </w:trPr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coagfactor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innat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TTACAGAGCGGCCTCACC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TCCAGATGCAAAAGCAGGTC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jc w:val="right"/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1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XP_006626829.1</w:t>
            </w:r>
          </w:p>
        </w:tc>
      </w:tr>
      <w:tr w:rsidR="00103EBF" w:rsidRPr="002F0234" w:rsidTr="00F438A5">
        <w:trPr>
          <w:trHeight w:val="240"/>
        </w:trPr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hsp1-60kd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innat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GTACGGTCATCATCGAGCAG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AGCACTGTGGCAGTGGT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jc w:val="right"/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15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AAV40980.1</w:t>
            </w:r>
          </w:p>
        </w:tc>
      </w:tr>
      <w:tr w:rsidR="00103EBF" w:rsidRPr="002F0234" w:rsidTr="00F438A5">
        <w:trPr>
          <w:trHeight w:val="240"/>
        </w:trPr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ik-cytokin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innat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GCCGAGTGTTACCCTGCTAC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CAGCGCCTCCTTGTTGT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jc w:val="right"/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16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XP_004557045.1</w:t>
            </w:r>
          </w:p>
        </w:tc>
      </w:tr>
      <w:tr w:rsidR="00103EBF" w:rsidRPr="002F0234" w:rsidTr="00F438A5">
        <w:trPr>
          <w:trHeight w:val="240"/>
        </w:trPr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IL-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innat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TTCCTGACTGCACAGTTGC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TCTTCGATTGTCTGGTCGA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jc w:val="right"/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1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XP_004069312.1</w:t>
            </w:r>
          </w:p>
        </w:tc>
      </w:tr>
      <w:tr w:rsidR="00103EBF" w:rsidRPr="002F0234" w:rsidTr="00F438A5">
        <w:trPr>
          <w:trHeight w:val="240"/>
        </w:trPr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kinesin-13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innat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CGACAACAACCCAGACTCAG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TGTGGGTCTTTGGTGCT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jc w:val="right"/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2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XP_005447761.1</w:t>
            </w:r>
          </w:p>
        </w:tc>
      </w:tr>
      <w:tr w:rsidR="00103EBF" w:rsidRPr="002F0234" w:rsidTr="00F438A5">
        <w:trPr>
          <w:trHeight w:val="240"/>
        </w:trPr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nram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innat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GAGTGGTTCTGGGCTGTTTC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CAGTAGCACTCGTGCGAAAC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jc w:val="right"/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1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XP_009098790.1</w:t>
            </w:r>
          </w:p>
        </w:tc>
      </w:tr>
      <w:tr w:rsidR="00103EBF" w:rsidRPr="002F0234" w:rsidTr="00F438A5">
        <w:trPr>
          <w:trHeight w:val="240"/>
        </w:trPr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AIF-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innat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sz w:val="14"/>
                <w:szCs w:val="14"/>
              </w:rPr>
              <w:t>GGCTTTTCTGACCGATGAAC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sz w:val="14"/>
                <w:szCs w:val="14"/>
              </w:rPr>
              <w:t>CTCCTCCTGCCACTTCTGAC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jc w:val="right"/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2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XP_007559540.1</w:t>
            </w:r>
          </w:p>
        </w:tc>
      </w:tr>
      <w:tr w:rsidR="00103EBF" w:rsidRPr="002F0234" w:rsidTr="00F438A5">
        <w:trPr>
          <w:trHeight w:val="240"/>
        </w:trPr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TSPO 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innat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TGGGGTATGGCTCCTATCTG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CCGGTTAGAAGCACGATCTC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jc w:val="right"/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1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ACQ58389.1</w:t>
            </w:r>
          </w:p>
        </w:tc>
      </w:tr>
      <w:tr w:rsidR="00103EBF" w:rsidRPr="002F0234" w:rsidTr="00F438A5">
        <w:trPr>
          <w:trHeight w:val="240"/>
        </w:trPr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LPS-TNF 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innat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GTAGAGTATAAGCCAGGCCTGAAG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AGTCGTCCACACAGAATGGTATC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jc w:val="right"/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ADZ99105.1</w:t>
            </w:r>
          </w:p>
        </w:tc>
      </w:tr>
      <w:tr w:rsidR="00103EBF" w:rsidRPr="002F0234" w:rsidTr="00F438A5">
        <w:trPr>
          <w:trHeight w:val="240"/>
        </w:trPr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tranfe 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innat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AATGCGCCACTGTAGTCATAGTA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ATTAAGATGGACGTGCTGAAGT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jc w:val="right"/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1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XP_006786562.1</w:t>
            </w:r>
          </w:p>
        </w:tc>
      </w:tr>
      <w:tr w:rsidR="00103EBF" w:rsidRPr="002F0234" w:rsidTr="00F438A5">
        <w:trPr>
          <w:trHeight w:val="240"/>
        </w:trPr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calrcul 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innat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TGCACGTCATCTTTAACTACAAGG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GCCAGACTCAACCTTCTTATTGTC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jc w:val="right"/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1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XP_004068493.1</w:t>
            </w:r>
          </w:p>
        </w:tc>
      </w:tr>
      <w:tr w:rsidR="00103EBF" w:rsidRPr="002F0234" w:rsidTr="00F438A5">
        <w:trPr>
          <w:trHeight w:val="240"/>
        </w:trPr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intf 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innat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ATCTTCTCCATCAAGGCCAGAG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GCATATACAAGGACCATAACGAA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jc w:val="right"/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1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NP_001028804.1</w:t>
            </w:r>
          </w:p>
        </w:tc>
      </w:tr>
      <w:tr w:rsidR="00103EBF" w:rsidRPr="002F0234" w:rsidTr="00F438A5">
        <w:trPr>
          <w:trHeight w:val="240"/>
        </w:trPr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IL8 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innat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GCGACTACAACCCACACTGC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GACAGACTCGTTCACCACTCAC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jc w:val="right"/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1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AGR27883.1</w:t>
            </w:r>
          </w:p>
        </w:tc>
      </w:tr>
      <w:tr w:rsidR="00103EBF" w:rsidRPr="002F0234" w:rsidTr="00F438A5">
        <w:trPr>
          <w:trHeight w:val="240"/>
        </w:trPr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TAP 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innat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GAGGACTCCATGGTGATGTTG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GCGGGTAAGTCTCTTCAATTCTC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jc w:val="right"/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1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XP_004572711.1</w:t>
            </w:r>
          </w:p>
        </w:tc>
      </w:tr>
      <w:tr w:rsidR="00103EBF" w:rsidRPr="002F0234" w:rsidTr="00F438A5">
        <w:trPr>
          <w:trHeight w:val="240"/>
        </w:trPr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Tyropro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innat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GAACGACAGTTGCTCTCCAC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CTGAACCAGCTGTTGTAGTGAATC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jc w:val="right"/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2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XP_008283842.1</w:t>
            </w:r>
          </w:p>
        </w:tc>
      </w:tr>
      <w:tr w:rsidR="00103EBF" w:rsidRPr="002F0234" w:rsidTr="00F438A5">
        <w:trPr>
          <w:trHeight w:val="240"/>
        </w:trPr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CK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innat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TCAGATCATTGCCACCATAAAG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GGGCAGGTACAGATGTCTTGT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jc w:val="right"/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1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ADE58987.1</w:t>
            </w:r>
          </w:p>
        </w:tc>
      </w:tr>
      <w:tr w:rsidR="00103EBF" w:rsidRPr="002F0234" w:rsidTr="00F438A5">
        <w:trPr>
          <w:trHeight w:val="260"/>
        </w:trPr>
        <w:tc>
          <w:tcPr>
            <w:tcW w:w="85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Lys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innat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CATACACACTCATGGTGCTTCAC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TGATAGTTGATGATGTCACAGAC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jc w:val="right"/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1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XP_007577143.1</w:t>
            </w:r>
          </w:p>
        </w:tc>
      </w:tr>
      <w:tr w:rsidR="00103EBF" w:rsidRPr="002F0234" w:rsidTr="00F438A5">
        <w:trPr>
          <w:trHeight w:val="240"/>
        </w:trPr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Jmjc-Ph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Lysine- demethylas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 xml:space="preserve"> CACATTGGTTTGTGCGATAG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 xml:space="preserve"> CCAGACCTCCTCCATCAACTC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jc w:val="right"/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XP_008318334.1</w:t>
            </w:r>
          </w:p>
        </w:tc>
      </w:tr>
      <w:tr w:rsidR="00103EBF" w:rsidRPr="002F0234" w:rsidTr="00F438A5">
        <w:trPr>
          <w:trHeight w:val="240"/>
        </w:trPr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No6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Lysine- demethylas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 xml:space="preserve"> GAACTCCACATCCTCCTCC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 xml:space="preserve"> TACCGTCTCCTCCTACCAG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jc w:val="right"/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9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XP_005935471.1</w:t>
            </w:r>
          </w:p>
        </w:tc>
      </w:tr>
      <w:tr w:rsidR="00103EBF" w:rsidRPr="002F0234" w:rsidTr="00F438A5">
        <w:trPr>
          <w:trHeight w:val="240"/>
        </w:trPr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TP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Lysine- demethylas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 xml:space="preserve"> GAAGTAGACCATTCCCAGACC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 xml:space="preserve"> AAGCATTATCGGCATACCAGA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jc w:val="right"/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9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XP_006795785.1</w:t>
            </w:r>
          </w:p>
        </w:tc>
      </w:tr>
      <w:tr w:rsidR="00103EBF" w:rsidRPr="002F0234" w:rsidTr="00F438A5">
        <w:trPr>
          <w:trHeight w:val="240"/>
        </w:trPr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BROM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Histone Acetylas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GAGCCAGTAGGTTCTTGAGCA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AAGCAGAGTCAGATCAGGAAG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jc w:val="right"/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18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XP_008283083.1</w:t>
            </w:r>
          </w:p>
        </w:tc>
      </w:tr>
      <w:tr w:rsidR="00103EBF" w:rsidRPr="002F0234" w:rsidTr="00F438A5">
        <w:trPr>
          <w:trHeight w:val="240"/>
        </w:trPr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MYS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Histone Acetylas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 xml:space="preserve"> ATCCTCACCGAAGTCAACAAG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 xml:space="preserve"> GCTCGTAACTGAAGGCGAT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jc w:val="right"/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1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AAI55278.1</w:t>
            </w:r>
          </w:p>
        </w:tc>
      </w:tr>
      <w:tr w:rsidR="00103EBF" w:rsidRPr="002F0234" w:rsidTr="00F438A5">
        <w:trPr>
          <w:trHeight w:val="240"/>
        </w:trPr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HDAC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Histone Deacetylas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 xml:space="preserve"> GTAATCGCTGGTGTTCTGGTTG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 xml:space="preserve"> CACGCTGTTGGACCTATGAA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jc w:val="right"/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1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XP_004566614.1</w:t>
            </w:r>
          </w:p>
        </w:tc>
      </w:tr>
      <w:tr w:rsidR="00103EBF" w:rsidRPr="002F0234" w:rsidTr="00F438A5">
        <w:trPr>
          <w:trHeight w:val="240"/>
        </w:trPr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HDAC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Histone Deacetylas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 xml:space="preserve"> CGTATGCTGAGGTTGAAGC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 xml:space="preserve"> CAGAGTTACAGGCAGCTATTCC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jc w:val="right"/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1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XP_003977098.1</w:t>
            </w:r>
          </w:p>
        </w:tc>
      </w:tr>
      <w:tr w:rsidR="00103EBF" w:rsidRPr="002F0234" w:rsidTr="00F438A5">
        <w:trPr>
          <w:trHeight w:val="240"/>
        </w:trPr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HDAC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Histone Deacetylas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 xml:space="preserve"> ATGTGAGTGAGGTGGGCATAG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 xml:space="preserve"> CGAGTTCAATCCAAGTCTCGT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jc w:val="right"/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1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XP_006810086.1</w:t>
            </w:r>
          </w:p>
        </w:tc>
      </w:tr>
      <w:tr w:rsidR="00103EBF" w:rsidRPr="002F0234" w:rsidTr="00F438A5">
        <w:trPr>
          <w:trHeight w:val="260"/>
        </w:trPr>
        <w:tc>
          <w:tcPr>
            <w:tcW w:w="85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AS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Histone methyltransferas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 xml:space="preserve"> CACTCTGGGCTTCCTCATTG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CTCTTCTCGGCTTTGTCCAC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jc w:val="right"/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1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XP_003439681.1</w:t>
            </w:r>
          </w:p>
        </w:tc>
      </w:tr>
      <w:tr w:rsidR="00103EBF" w:rsidRPr="002F0234" w:rsidTr="00F438A5">
        <w:trPr>
          <w:trHeight w:val="240"/>
        </w:trPr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DNMt1-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DNA methyltransferas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CTTCAACTCTCGCACCTACTC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AGTTCCTCACATTCTCCAGC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jc w:val="right"/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1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XP_006631651.1</w:t>
            </w:r>
          </w:p>
        </w:tc>
      </w:tr>
      <w:tr w:rsidR="00103EBF" w:rsidRPr="002F0234" w:rsidTr="00F438A5">
        <w:trPr>
          <w:trHeight w:val="240"/>
        </w:trPr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sz w:val="14"/>
                <w:szCs w:val="14"/>
              </w:rPr>
              <w:t>DnMt3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sz w:val="14"/>
                <w:szCs w:val="14"/>
              </w:rPr>
              <w:t>DNA methyltransferas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sz w:val="14"/>
                <w:szCs w:val="14"/>
              </w:rPr>
              <w:t xml:space="preserve"> CCATTCGATCTGGTGATAGGAG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sz w:val="14"/>
                <w:szCs w:val="14"/>
              </w:rPr>
              <w:t xml:space="preserve"> GTTCCCTCATAAAGACCCTTCC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jc w:val="right"/>
              <w:rPr>
                <w:rFonts w:ascii="Arial" w:eastAsia="Times New Roman" w:hAnsi="Arial" w:cs="Times New Roman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sz w:val="14"/>
                <w:szCs w:val="14"/>
              </w:rPr>
              <w:t>8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sz w:val="14"/>
                <w:szCs w:val="14"/>
              </w:rPr>
              <w:t>XP_008932658.1</w:t>
            </w:r>
          </w:p>
        </w:tc>
      </w:tr>
      <w:tr w:rsidR="00103EBF" w:rsidRPr="002F0234" w:rsidTr="00F438A5">
        <w:trPr>
          <w:trHeight w:val="240"/>
        </w:trPr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sz w:val="14"/>
                <w:szCs w:val="14"/>
              </w:rPr>
              <w:t>DnMt3A-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sz w:val="14"/>
                <w:szCs w:val="14"/>
              </w:rPr>
              <w:t>DNA methyltransferas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sz w:val="14"/>
                <w:szCs w:val="14"/>
              </w:rPr>
              <w:t>GTGTGTGGATCTGTTGGTAGG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sz w:val="14"/>
                <w:szCs w:val="14"/>
              </w:rPr>
              <w:t>CTCAAAGTCCTGTTCGTGATT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jc w:val="right"/>
              <w:rPr>
                <w:rFonts w:ascii="Arial" w:eastAsia="Times New Roman" w:hAnsi="Arial" w:cs="Times New Roman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sz w:val="14"/>
                <w:szCs w:val="14"/>
              </w:rPr>
              <w:t>1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sz w:val="14"/>
                <w:szCs w:val="14"/>
              </w:rPr>
              <w:t>XM_008279017</w:t>
            </w:r>
          </w:p>
        </w:tc>
      </w:tr>
      <w:tr w:rsidR="00103EBF" w:rsidRPr="002F0234" w:rsidTr="00F438A5">
        <w:trPr>
          <w:trHeight w:val="240"/>
        </w:trPr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DnMt3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DNA methyltransferas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 xml:space="preserve"> GTGCTTCTGGGATGGACAAG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 xml:space="preserve"> GAGTTGGAGCGTGTGGTGA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jc w:val="right"/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1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XP_003962984.1</w:t>
            </w:r>
          </w:p>
        </w:tc>
      </w:tr>
      <w:tr w:rsidR="00103EBF" w:rsidRPr="002F0234" w:rsidTr="00F438A5">
        <w:trPr>
          <w:trHeight w:val="240"/>
        </w:trPr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N6adme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DNA methyltransferas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 xml:space="preserve"> AGATGAAGTCGTCGCCATAGA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 xml:space="preserve"> GCAACACGATTAGCTGAGGA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jc w:val="right"/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1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NP_080802.1</w:t>
            </w:r>
          </w:p>
        </w:tc>
      </w:tr>
      <w:tr w:rsidR="00103EBF" w:rsidRPr="002F0234" w:rsidTr="00F438A5">
        <w:trPr>
          <w:trHeight w:val="260"/>
        </w:trPr>
        <w:tc>
          <w:tcPr>
            <w:tcW w:w="85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TAF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Transcriptionfactor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ACATTCCGTGAACCAGTCTCAG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ATCAATGGGAAAGAGGTGATGT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jc w:val="right"/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15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ACN10220.1</w:t>
            </w:r>
          </w:p>
        </w:tc>
      </w:tr>
      <w:tr w:rsidR="00103EBF" w:rsidRPr="002F0234" w:rsidTr="00F438A5">
        <w:trPr>
          <w:trHeight w:val="240"/>
        </w:trPr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G6PDH 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housekeeping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ATCTTCACTCCACTCCTTCATCA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GTAAGTGCCTTCATAGCGGAATC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03EBF" w:rsidRPr="002F0234" w:rsidRDefault="00103EBF" w:rsidP="00F438A5">
            <w:pPr>
              <w:jc w:val="right"/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1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XP_007566410.1</w:t>
            </w:r>
          </w:p>
        </w:tc>
      </w:tr>
      <w:tr w:rsidR="00103EBF" w:rsidRPr="002F0234" w:rsidTr="00F438A5">
        <w:trPr>
          <w:trHeight w:val="240"/>
        </w:trPr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ddpgly 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housekeeping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CTAGCCTCCTTGATGCACTG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AGATGATGAGATGGTCGTACAG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03EBF" w:rsidRPr="002F0234" w:rsidRDefault="00103EBF" w:rsidP="00F438A5">
            <w:pPr>
              <w:jc w:val="right"/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1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XP_008411280.1</w:t>
            </w:r>
          </w:p>
        </w:tc>
      </w:tr>
      <w:tr w:rsidR="00103EBF" w:rsidRPr="002F0234" w:rsidTr="00F438A5">
        <w:trPr>
          <w:trHeight w:val="240"/>
        </w:trPr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ribop 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housekeeping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AAGAGAAGAAGGAGGAGCAGG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CACGAAGGTGTCGTTGAAA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jc w:val="right"/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1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KFP09164.1</w:t>
            </w:r>
          </w:p>
        </w:tc>
      </w:tr>
      <w:tr w:rsidR="00103EBF" w:rsidRPr="002F0234" w:rsidTr="00F438A5">
        <w:trPr>
          <w:trHeight w:val="260"/>
        </w:trPr>
        <w:tc>
          <w:tcPr>
            <w:tcW w:w="85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lastRenderedPageBreak/>
              <w:t>UB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housekeeping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CGTGAAGACATTGACGGGT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GCAGCACCAGATGAAGAGT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jc w:val="right"/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19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EBF" w:rsidRPr="002F0234" w:rsidRDefault="00103EBF" w:rsidP="00F438A5">
            <w:pPr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</w:pPr>
            <w:r w:rsidRPr="002F0234">
              <w:rPr>
                <w:rFonts w:ascii="Arial" w:eastAsia="Times New Roman" w:hAnsi="Arial" w:cs="Times New Roman"/>
                <w:color w:val="000000"/>
                <w:sz w:val="14"/>
                <w:szCs w:val="14"/>
              </w:rPr>
              <w:t>AEP96154.1</w:t>
            </w:r>
          </w:p>
        </w:tc>
      </w:tr>
    </w:tbl>
    <w:p w:rsidR="00B14B23" w:rsidRDefault="00B14B23" w:rsidP="00B43193"/>
    <w:p w:rsidR="00103EBF" w:rsidRDefault="00103EBF" w:rsidP="00B43193"/>
    <w:sectPr w:rsidR="00103EBF" w:rsidSect="00B14B2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efaultTabStop w:val="708"/>
  <w:hyphenationZone w:val="425"/>
  <w:characterSpacingControl w:val="doNotCompress"/>
  <w:compat>
    <w:useFELayout/>
  </w:compat>
  <w:rsids>
    <w:rsidRoot w:val="00B43193"/>
    <w:rsid w:val="00103EBF"/>
    <w:rsid w:val="006A2365"/>
    <w:rsid w:val="00B14B23"/>
    <w:rsid w:val="00B418BB"/>
    <w:rsid w:val="00B43193"/>
    <w:rsid w:val="00BA38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319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43193"/>
    <w:rPr>
      <w:lang w:val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19</Words>
  <Characters>3529</Characters>
  <Application>Microsoft Office Word</Application>
  <DocSecurity>0</DocSecurity>
  <Lines>29</Lines>
  <Paragraphs>8</Paragraphs>
  <ScaleCrop>false</ScaleCrop>
  <Company>GEOMAR</Company>
  <LinksUpToDate>false</LinksUpToDate>
  <CharactersWithSpaces>41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 Wendling</dc:creator>
  <cp:keywords/>
  <dc:description/>
  <cp:lastModifiedBy>edabo-abo</cp:lastModifiedBy>
  <cp:revision>4</cp:revision>
  <dcterms:created xsi:type="dcterms:W3CDTF">2015-07-30T12:58:00Z</dcterms:created>
  <dcterms:modified xsi:type="dcterms:W3CDTF">2017-03-15T18:43:00Z</dcterms:modified>
</cp:coreProperties>
</file>